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1BA74" w14:textId="77777777" w:rsidR="00240B60" w:rsidRPr="00613DA4" w:rsidRDefault="00240B60" w:rsidP="00240B6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3DA4">
        <w:rPr>
          <w:rFonts w:ascii="Times New Roman" w:hAnsi="Times New Roman" w:cs="Times New Roman"/>
          <w:b/>
          <w:sz w:val="24"/>
          <w:szCs w:val="24"/>
          <w:lang w:val="en-US"/>
        </w:rPr>
        <w:t>CPC-12R in Czech</w:t>
      </w:r>
    </w:p>
    <w:p w14:paraId="254856FF" w14:textId="77777777" w:rsidR="00613DA4" w:rsidRDefault="00240B60" w:rsidP="00613DA4">
      <w:pPr>
        <w:spacing w:after="0" w:line="480" w:lineRule="auto"/>
        <w:rPr>
          <w:rFonts w:ascii="Times New Roman" w:eastAsia="Times New Roman" w:hAnsi="Times New Roman" w:cs="Times New Roman"/>
          <w:i/>
          <w:iCs/>
          <w:spacing w:val="5"/>
          <w:sz w:val="24"/>
          <w:szCs w:val="24"/>
          <w:lang w:eastAsia="cs-CZ"/>
        </w:rPr>
      </w:pPr>
      <w:r w:rsidRPr="00613DA4">
        <w:rPr>
          <w:rFonts w:ascii="Times New Roman" w:eastAsia="Times New Roman" w:hAnsi="Times New Roman" w:cs="Times New Roman"/>
          <w:i/>
          <w:iCs/>
          <w:spacing w:val="5"/>
          <w:sz w:val="24"/>
          <w:szCs w:val="24"/>
          <w:lang w:eastAsia="cs-CZ"/>
        </w:rPr>
        <w:t xml:space="preserve">1 = silně nesouhlasím, 2 = nesouhlasím, 3 = spíše nesouhlasím, 4 = spíše souhlasím, </w:t>
      </w:r>
    </w:p>
    <w:p w14:paraId="0DBAB986" w14:textId="05017DEB" w:rsidR="00240B60" w:rsidRPr="00613DA4" w:rsidRDefault="00240B60" w:rsidP="00240B60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cs-CZ"/>
        </w:rPr>
      </w:pPr>
      <w:r w:rsidRPr="00613DA4">
        <w:rPr>
          <w:rFonts w:ascii="Times New Roman" w:eastAsia="Times New Roman" w:hAnsi="Times New Roman" w:cs="Times New Roman"/>
          <w:i/>
          <w:iCs/>
          <w:spacing w:val="5"/>
          <w:sz w:val="24"/>
          <w:szCs w:val="24"/>
          <w:lang w:eastAsia="cs-CZ"/>
        </w:rPr>
        <w:t>5 = souhlasím, 6 = silně souhlasím</w:t>
      </w:r>
      <w:r w:rsidRPr="00613DA4">
        <w:rPr>
          <w:rFonts w:ascii="Times New Roman" w:eastAsia="Times New Roman" w:hAnsi="Times New Roman" w:cs="Times New Roman"/>
          <w:i/>
          <w:iCs/>
          <w:sz w:val="24"/>
          <w:szCs w:val="24"/>
          <w:lang w:eastAsia="cs-CZ"/>
        </w:rPr>
        <w:t>  </w:t>
      </w:r>
    </w:p>
    <w:p w14:paraId="4F6BF1A7" w14:textId="77777777" w:rsidR="00240B60" w:rsidRPr="00613DA4" w:rsidRDefault="00240B60" w:rsidP="00240B60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cs-CZ"/>
        </w:rPr>
      </w:pPr>
    </w:p>
    <w:p w14:paraId="7B227D0D" w14:textId="77777777" w:rsidR="00240B60" w:rsidRPr="00613DA4" w:rsidRDefault="00240B60" w:rsidP="00240B60">
      <w:p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. </w:t>
      </w: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Těším se na život, který mám před sebou. </w:t>
      </w:r>
    </w:p>
    <w:p w14:paraId="75245B19" w14:textId="77777777" w:rsidR="00240B60" w:rsidRPr="00613DA4" w:rsidRDefault="00240B60" w:rsidP="00240B60">
      <w:p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>2.</w:t>
      </w: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Očekávám, že se mi stane více dobrých než špatných věcí. </w:t>
      </w:r>
    </w:p>
    <w:p w14:paraId="0EC7C632" w14:textId="77777777" w:rsidR="00240B60" w:rsidRPr="00613DA4" w:rsidRDefault="00240B60" w:rsidP="00240B60">
      <w:p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>3.</w:t>
      </w:r>
      <w:r w:rsidRPr="00613DA4">
        <w:rPr>
          <w:rFonts w:ascii="Times New Roman" w:hAnsi="Times New Roman" w:cs="Times New Roman"/>
          <w:sz w:val="24"/>
          <w:szCs w:val="24"/>
        </w:rPr>
        <w:t xml:space="preserve"> </w:t>
      </w:r>
      <w:r w:rsidRPr="00613DA4">
        <w:rPr>
          <w:rFonts w:ascii="Times New Roman" w:hAnsi="Times New Roman" w:cs="Times New Roman"/>
          <w:sz w:val="24"/>
          <w:szCs w:val="24"/>
        </w:rPr>
        <w:tab/>
        <w:t xml:space="preserve">Věřím, že mi </w:t>
      </w: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>budoucnost přinese mnoho dobrého.</w:t>
      </w:r>
    </w:p>
    <w:p w14:paraId="210B263C" w14:textId="77777777" w:rsidR="00240B60" w:rsidRPr="00613DA4" w:rsidRDefault="00240B60" w:rsidP="00240B60">
      <w:pPr>
        <w:pStyle w:val="Odstavecseseznamem"/>
        <w:tabs>
          <w:tab w:val="left" w:pos="426"/>
        </w:tabs>
        <w:spacing w:after="0" w:line="48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>4.</w:t>
      </w: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Pokud bych se ocitl/a v nesnázích, dokázal/a bych přijít na více způsobů, jak se z nich dostat. </w:t>
      </w:r>
    </w:p>
    <w:p w14:paraId="43C69CDF" w14:textId="77777777" w:rsidR="00240B60" w:rsidRPr="00613DA4" w:rsidRDefault="00240B60" w:rsidP="00240B60">
      <w:p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shd w:val="clear" w:color="auto" w:fill="F1F0F0"/>
        </w:rPr>
      </w:pP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5. </w:t>
      </w: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Napadá mě mnoho způsobů, jak dosáhnout svých cílů.</w:t>
      </w:r>
      <w:r w:rsidRPr="00613DA4">
        <w:rPr>
          <w:rFonts w:ascii="Times New Roman" w:hAnsi="Times New Roman" w:cs="Times New Roman"/>
          <w:sz w:val="24"/>
          <w:szCs w:val="24"/>
          <w:shd w:val="clear" w:color="auto" w:fill="F1F0F0"/>
        </w:rPr>
        <w:t xml:space="preserve"> </w:t>
      </w:r>
    </w:p>
    <w:p w14:paraId="357CDF05" w14:textId="77777777" w:rsidR="00240B60" w:rsidRPr="00613DA4" w:rsidRDefault="00240B60" w:rsidP="00240B60">
      <w:p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>6.</w:t>
      </w: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V této chvíli se pokládám za poměrně úspěšného/úspěšnou.    </w:t>
      </w:r>
    </w:p>
    <w:p w14:paraId="12848BA6" w14:textId="77777777" w:rsidR="00240B60" w:rsidRPr="00613DA4" w:rsidRDefault="00240B60" w:rsidP="00240B60">
      <w:p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7. </w:t>
      </w: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Věřím, že si dokážu s neočekávanými událostmi poradit. </w:t>
      </w:r>
    </w:p>
    <w:p w14:paraId="01EE2810" w14:textId="77777777" w:rsidR="00240B60" w:rsidRPr="00613DA4" w:rsidRDefault="00240B60" w:rsidP="00240B60">
      <w:p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>8.</w:t>
      </w: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Pokud investuji potřebné úsilí, zvládnu vyřešit většinu problémů, se kterými se setkám.</w:t>
      </w:r>
    </w:p>
    <w:p w14:paraId="2883AF9A" w14:textId="77777777" w:rsidR="00240B60" w:rsidRPr="00613DA4" w:rsidRDefault="00240B60" w:rsidP="00240B60">
      <w:p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9. </w:t>
      </w: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Dokážu zachovat klid i v obtížných situacích, protože se mohu spolehnout, že je zvládnu.</w:t>
      </w:r>
    </w:p>
    <w:p w14:paraId="5EF46CDB" w14:textId="77777777" w:rsidR="00240B60" w:rsidRPr="00613DA4" w:rsidRDefault="00240B60" w:rsidP="00240B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3DA4">
        <w:rPr>
          <w:rFonts w:ascii="Times New Roman" w:hAnsi="Times New Roman" w:cs="Times New Roman"/>
          <w:sz w:val="24"/>
          <w:szCs w:val="24"/>
        </w:rPr>
        <w:t>10.   Považuji se za člověka, který hodně vydrží.</w:t>
      </w:r>
    </w:p>
    <w:p w14:paraId="6200EA18" w14:textId="77777777" w:rsidR="00240B60" w:rsidRPr="00613DA4" w:rsidRDefault="00240B60" w:rsidP="00240B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3DA4">
        <w:rPr>
          <w:rFonts w:ascii="Times New Roman" w:hAnsi="Times New Roman" w:cs="Times New Roman"/>
          <w:sz w:val="24"/>
          <w:szCs w:val="24"/>
        </w:rPr>
        <w:t>11.   Neúspěch mě neodradí.</w:t>
      </w:r>
    </w:p>
    <w:p w14:paraId="58218112" w14:textId="77777777" w:rsidR="00240B60" w:rsidRPr="00613DA4" w:rsidRDefault="00240B60" w:rsidP="00240B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3DA4">
        <w:rPr>
          <w:rFonts w:ascii="Times New Roman" w:hAnsi="Times New Roman" w:cs="Times New Roman"/>
          <w:sz w:val="24"/>
          <w:szCs w:val="24"/>
        </w:rPr>
        <w:t>12.   Po vážných životních těžkostech se dám zase rychle do pořádku.</w:t>
      </w:r>
    </w:p>
    <w:p w14:paraId="18616E07" w14:textId="3CFFE578" w:rsidR="00613DA4" w:rsidRDefault="00613DA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CC6B7E4" w14:textId="77777777" w:rsidR="00240B60" w:rsidRPr="00613DA4" w:rsidRDefault="00240B60" w:rsidP="00240B6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3DA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PC-12R in English</w:t>
      </w:r>
    </w:p>
    <w:p w14:paraId="148E8814" w14:textId="77777777" w:rsidR="00613DA4" w:rsidRDefault="00240B60" w:rsidP="00613DA4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13DA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1 = strongly disagree, 2 = disagree, 3 = slightly disagree, 4 = slightly agree, </w:t>
      </w:r>
    </w:p>
    <w:p w14:paraId="1E898C42" w14:textId="77806ACF" w:rsidR="00240B60" w:rsidRPr="00613DA4" w:rsidRDefault="00240B60" w:rsidP="00240B60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13DA4">
        <w:rPr>
          <w:rFonts w:ascii="Times New Roman" w:hAnsi="Times New Roman" w:cs="Times New Roman"/>
          <w:i/>
          <w:iCs/>
          <w:sz w:val="24"/>
          <w:szCs w:val="24"/>
          <w:lang w:val="en-GB"/>
        </w:rPr>
        <w:t>5 = agree, 6 = strongly agree</w:t>
      </w:r>
    </w:p>
    <w:p w14:paraId="1DD67F25" w14:textId="77777777" w:rsidR="00240B60" w:rsidRPr="00613DA4" w:rsidRDefault="00240B60" w:rsidP="00240B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8D866A3" w14:textId="77777777" w:rsidR="00240B60" w:rsidRPr="00613DA4" w:rsidRDefault="00240B60" w:rsidP="00240B60">
      <w:pPr>
        <w:pStyle w:val="Odstavecseseznamem"/>
        <w:numPr>
          <w:ilvl w:val="0"/>
          <w:numId w:val="1"/>
        </w:num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</w:pPr>
      <w:r w:rsidRPr="00613DA4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 xml:space="preserve">I am looking forward to the life ahead of me. </w:t>
      </w:r>
    </w:p>
    <w:p w14:paraId="30E65DE6" w14:textId="77777777" w:rsidR="00240B60" w:rsidRPr="00613DA4" w:rsidRDefault="00240B60" w:rsidP="00240B60">
      <w:pPr>
        <w:pStyle w:val="Odstavecseseznamem"/>
        <w:numPr>
          <w:ilvl w:val="0"/>
          <w:numId w:val="1"/>
        </w:num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</w:pPr>
      <w:r w:rsidRPr="00613DA4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 xml:space="preserve">Overall, I expect more good things to happen to me than bad. </w:t>
      </w:r>
    </w:p>
    <w:p w14:paraId="10ACFC80" w14:textId="77777777" w:rsidR="00240B60" w:rsidRPr="00613DA4" w:rsidRDefault="00240B60" w:rsidP="00240B60">
      <w:pPr>
        <w:pStyle w:val="Odstavecseseznamem"/>
        <w:numPr>
          <w:ilvl w:val="0"/>
          <w:numId w:val="1"/>
        </w:num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</w:pPr>
      <w:r w:rsidRPr="00613DA4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 xml:space="preserve">The future holds a lot of good in store for me. </w:t>
      </w:r>
    </w:p>
    <w:p w14:paraId="575F79F7" w14:textId="77777777" w:rsidR="00240B60" w:rsidRPr="00613DA4" w:rsidRDefault="00240B60" w:rsidP="00240B60">
      <w:pPr>
        <w:pStyle w:val="Odstavecseseznamem"/>
        <w:numPr>
          <w:ilvl w:val="0"/>
          <w:numId w:val="1"/>
        </w:num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</w:pPr>
      <w:r w:rsidRPr="00613DA4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 xml:space="preserve">If I should find myself in a jam, I could think of many ways to get out of it. </w:t>
      </w:r>
    </w:p>
    <w:p w14:paraId="04D6CCCE" w14:textId="77777777" w:rsidR="00240B60" w:rsidRPr="00613DA4" w:rsidRDefault="00240B60" w:rsidP="00240B60">
      <w:pPr>
        <w:pStyle w:val="Odstavecseseznamem"/>
        <w:numPr>
          <w:ilvl w:val="0"/>
          <w:numId w:val="1"/>
        </w:num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</w:pPr>
      <w:r w:rsidRPr="00613DA4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I can think of many ways to reach my current goals.</w:t>
      </w:r>
    </w:p>
    <w:p w14:paraId="3F7BA6AB" w14:textId="77777777" w:rsidR="00240B60" w:rsidRPr="00613DA4" w:rsidRDefault="00240B60" w:rsidP="00240B60">
      <w:pPr>
        <w:pStyle w:val="Odstavecseseznamem"/>
        <w:numPr>
          <w:ilvl w:val="0"/>
          <w:numId w:val="1"/>
        </w:num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</w:pPr>
      <w:r w:rsidRPr="00613DA4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 xml:space="preserve">Right now, I see myself as being pretty successful. </w:t>
      </w:r>
    </w:p>
    <w:p w14:paraId="05B5D1EE" w14:textId="77777777" w:rsidR="00240B60" w:rsidRPr="00613DA4" w:rsidRDefault="00240B60" w:rsidP="00240B60">
      <w:pPr>
        <w:pStyle w:val="Odstavecseseznamem"/>
        <w:numPr>
          <w:ilvl w:val="0"/>
          <w:numId w:val="1"/>
        </w:num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</w:pPr>
      <w:r w:rsidRPr="00613DA4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I am confident that I could deal efficiently with unexpected events.</w:t>
      </w:r>
    </w:p>
    <w:p w14:paraId="2B4348D7" w14:textId="77777777" w:rsidR="00240B60" w:rsidRPr="00613DA4" w:rsidRDefault="00240B60" w:rsidP="00240B60">
      <w:pPr>
        <w:pStyle w:val="Odstavecseseznamem"/>
        <w:numPr>
          <w:ilvl w:val="0"/>
          <w:numId w:val="1"/>
        </w:num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</w:pPr>
      <w:r w:rsidRPr="00613DA4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I can solve most problems if I invest the necessary effort.</w:t>
      </w:r>
    </w:p>
    <w:p w14:paraId="4F4E2E7B" w14:textId="77777777" w:rsidR="00240B60" w:rsidRPr="00613DA4" w:rsidRDefault="00240B60" w:rsidP="00240B60">
      <w:pPr>
        <w:pStyle w:val="Odstavecseseznamem"/>
        <w:numPr>
          <w:ilvl w:val="0"/>
          <w:numId w:val="1"/>
        </w:num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</w:pPr>
      <w:r w:rsidRPr="00613DA4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I can remain calm when facing difficulties because I can rely on my coping abilities.</w:t>
      </w:r>
    </w:p>
    <w:p w14:paraId="0559FE60" w14:textId="77777777" w:rsidR="00240B60" w:rsidRPr="00613DA4" w:rsidRDefault="00240B60" w:rsidP="00240B60">
      <w:pPr>
        <w:pStyle w:val="Odstavecseseznamem"/>
        <w:numPr>
          <w:ilvl w:val="0"/>
          <w:numId w:val="1"/>
        </w:num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</w:pPr>
      <w:r w:rsidRPr="00613DA4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I consider myself a person who can withstand a lot.</w:t>
      </w:r>
    </w:p>
    <w:p w14:paraId="68806C9C" w14:textId="77777777" w:rsidR="00240B60" w:rsidRPr="00613DA4" w:rsidRDefault="00240B60" w:rsidP="00240B60">
      <w:pPr>
        <w:pStyle w:val="Odstavecseseznamem"/>
        <w:numPr>
          <w:ilvl w:val="0"/>
          <w:numId w:val="1"/>
        </w:num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</w:pPr>
      <w:r w:rsidRPr="00613DA4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Failure does not discourage me.</w:t>
      </w:r>
    </w:p>
    <w:p w14:paraId="21D37E4E" w14:textId="77777777" w:rsidR="00240B60" w:rsidRPr="00613DA4" w:rsidRDefault="00240B60" w:rsidP="00240B60">
      <w:pPr>
        <w:pStyle w:val="Odstavecseseznamem"/>
        <w:numPr>
          <w:ilvl w:val="0"/>
          <w:numId w:val="1"/>
        </w:numPr>
        <w:tabs>
          <w:tab w:val="left" w:pos="426"/>
        </w:tabs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13DA4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I tend to bounce back quickly after serious life difficulties</w:t>
      </w:r>
      <w:r w:rsidRPr="00613DA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657DAFA8" w14:textId="77777777" w:rsidR="00DF2E8B" w:rsidRPr="00613DA4" w:rsidRDefault="00DF2E8B">
      <w:pPr>
        <w:rPr>
          <w:rFonts w:ascii="Times New Roman" w:hAnsi="Times New Roman" w:cs="Times New Roman"/>
          <w:sz w:val="24"/>
          <w:szCs w:val="24"/>
        </w:rPr>
      </w:pPr>
    </w:p>
    <w:sectPr w:rsidR="00DF2E8B" w:rsidRPr="00613D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7838EC"/>
    <w:multiLevelType w:val="hybridMultilevel"/>
    <w:tmpl w:val="DB50278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C5E"/>
    <w:rsid w:val="00240B60"/>
    <w:rsid w:val="00613DA4"/>
    <w:rsid w:val="00C82C5E"/>
    <w:rsid w:val="00DF2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58A25"/>
  <w15:chartTrackingRefBased/>
  <w15:docId w15:val="{01E0AC81-A578-4539-BC63-CCFE71B97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240B6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240B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mila Dudášová</dc:creator>
  <cp:keywords/>
  <dc:description/>
  <cp:lastModifiedBy>Ludmila Dudášová</cp:lastModifiedBy>
  <cp:revision>3</cp:revision>
  <dcterms:created xsi:type="dcterms:W3CDTF">2021-02-04T17:58:00Z</dcterms:created>
  <dcterms:modified xsi:type="dcterms:W3CDTF">2021-02-04T18:17:00Z</dcterms:modified>
</cp:coreProperties>
</file>